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72B" w:rsidRPr="001A5FBC" w:rsidRDefault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NF 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0.00000000    0.00000000   -0.147846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0.00000000    0.00000000   -1.334806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0.00000000    0.00000000    1.136746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H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0.00000000    0.00000000   -0.514383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0.00000000    0.00000000    0.668427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00000000    0.00000000   -1.592688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0.00000000    0.00000000    0.117020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00000000    0.94290200   -0.273046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81657700   -0.47145100   -0.273046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81657700   -0.47145100   -0.273046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H3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 0.00000100    0.00009100   -0.128129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1.04308800    0.59707600    0.640931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03918300    0.60382500    0.640942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00389400   -1.20226400    0.64006500</w:t>
      </w: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</w:p>
    <w:p w:rsidR="00EE3321" w:rsidRPr="001A5FBC" w:rsidRDefault="00EE3321" w:rsidP="00EE332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H3</w:t>
      </w:r>
    </w:p>
    <w:p w:rsidR="006B1F41" w:rsidRPr="001A5FBC" w:rsidRDefault="006B1F41" w:rsidP="006B1F4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09864600   -0.63743300    0.76238900</w:t>
      </w:r>
    </w:p>
    <w:p w:rsidR="006B1F41" w:rsidRPr="001A5FBC" w:rsidRDefault="006B1F41" w:rsidP="006B1F4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1.10136700   -0.63272100    0.76238900</w:t>
      </w:r>
    </w:p>
    <w:p w:rsidR="006B1F41" w:rsidRPr="001A5FBC" w:rsidRDefault="006B1F41" w:rsidP="006B1F4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00272000    1.27017900    0.76237300</w:t>
      </w:r>
    </w:p>
    <w:p w:rsidR="00EE3321" w:rsidRPr="001A5FBC" w:rsidRDefault="006B1F41" w:rsidP="006B1F4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 0.00000000   -0.00000100   -0.06930800</w:t>
      </w:r>
    </w:p>
    <w:p w:rsidR="006B1F41" w:rsidRPr="001A5FBC" w:rsidRDefault="006B1F41" w:rsidP="006B1F41">
      <w:pPr>
        <w:rPr>
          <w:rFonts w:ascii="Times New Roman" w:hAnsi="Times New Roman" w:cs="Times New Roman"/>
          <w:sz w:val="24"/>
          <w:szCs w:val="24"/>
        </w:rPr>
      </w:pPr>
    </w:p>
    <w:p w:rsidR="006B1F41" w:rsidRPr="001A5FBC" w:rsidRDefault="00FC5140" w:rsidP="006B1F41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-NF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82386600   -0.86078600   -0.00008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12038900   -0.38336900   -0.00018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09615200    1.08516700   -0.00006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78299600    1.50876600    0.00013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49763600   -1.90094200   -0.00011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02620000   -0.99427400   -0.00032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97886400    1.72824200   -0.00013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41504000    2.53628800    0.00022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94151600    0.30539900    0.00012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57710600    0.33264300    0.00020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1.01342200    1.27172400    0.00035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85041700   -0.82924400    0.00010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 0.95807000   -0.78201000   -0.00009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12557500    0.41251100   -1.28256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12589800    0.41170800    1.28307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C                  4.82769100    0.39512100   -0.00018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3.83827000   -0.25659900   -0.00046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5.89700500    1.09775800    0.00015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-NF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03829200   -0.72195900   -0.00086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31764000   -0.19572800   -0.00113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23758400    1.26868800   -0.00018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90722300    1.64057000    0.00068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75212600   -1.77394800   -0.00139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24592100   -0.77220600   -0.00194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09462800    1.94575800   -0.00017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49965400    2.65329800    0.00148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11264300    0.40779500    0.00028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74470800    0.38368800    0.00086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1.16140200    1.31322500    0.00169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1.05401500   -0.78673400    0.00048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 0.94206500   -0.82446900    0.00006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08529300    0.50787200    1.38864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08467100    0.50881400   -1.38767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52033600    0.76880000   -0.00061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3.68413700   -0.06842600   -0.00060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5.42760500    1.66592900   -0.00062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-NF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63513100    1.11447600    0.00139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00833300    0.97940900    0.00275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35573800   -0.45308900    0.00284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19193200   -1.19397500    0.00155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05541100    2.03759000    0.00104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73172500    1.79787900    0.00366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37213400   -0.85245000    0.00375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09254300   -2.28044900    0.00120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07668100   -0.23880900    0.00061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75947200   -0.61314900   -0.00072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40443400   -1.64396500   -0.00120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80842100    0.39347300   -0.00161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                -0.96261700    0.04374000   -0.00216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65129100   -1.80414900   -0.00205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11033700    1.87041800   -0.00202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15826500   -0.08817300    0.00256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97351700   -0.11672400    0.00002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6.43772100   -0.05700400    0.00537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5FBC">
        <w:rPr>
          <w:rFonts w:ascii="Times New Roman" w:hAnsi="Times New Roman" w:cs="Times New Roman"/>
          <w:sz w:val="24"/>
          <w:szCs w:val="24"/>
        </w:rPr>
        <w:lastRenderedPageBreak/>
        <w:t>Te</w:t>
      </w:r>
      <w:proofErr w:type="spellEnd"/>
      <w:r w:rsidRPr="001A5FBC">
        <w:rPr>
          <w:rFonts w:ascii="Times New Roman" w:hAnsi="Times New Roman" w:cs="Times New Roman"/>
          <w:sz w:val="24"/>
          <w:szCs w:val="24"/>
        </w:rPr>
        <w:t>-NF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69736900   -1.38118200    0.00092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07788100   -1.41087400    0.02528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59218300   -0.03240100    0.05115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52366300    0.84153200    0.04230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01193400   -2.22867800   -0.02188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69843700   -2.31006400    0.02544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64866000    0.24369100    0.07404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55437700    1.93233900    0.05666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30287000    0.02731800    0.01075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03781200    0.55250300   -0.00443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82602400    1.62443600    0.00513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96894100   -0.31031800   -0.03540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22505900    2.19246500   -0.00480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21903900   -1.65619400   -0.05581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06920700   -0.34007800    0.04817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97532200    0.11411700    0.03124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6.24884000   -0.83095300    0.06639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5FBC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1A5FBC">
        <w:rPr>
          <w:rFonts w:ascii="Times New Roman" w:hAnsi="Times New Roman" w:cs="Times New Roman"/>
          <w:sz w:val="24"/>
          <w:szCs w:val="24"/>
        </w:rPr>
        <w:t xml:space="preserve">                -0.91159000    0.29871600   -0.022536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Br-NF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41254200   -0.99551200   -0.37437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70049600   -1.12788700    0.09717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01691600    0.01076000    0.97869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91958200    0.83938200    1.05201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86477100   -1.67196500   -1.03008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38342500   -1.94909500   -0.13136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96926900    0.16100900    1.49164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82060700    1.76808400    1.61581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87436800    0.23816900    0.20911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64532100    0.78931600    0.00573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28582700    1.70729500    0.48298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81998400    0.23857500   -0.95701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Br                -0.92099000    0.11106300   -0.40263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68019100   -1.73796200   -0.29229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1374700    1.98956100   -0.51316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62340700   -0.13999200    0.33541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76051900   -0.28249300    0.63404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5.98801000   -0.43622200    0.95624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-NF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62723000   -1.14283700   -0.43497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92701900   -1.33381900   -0.01291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30325800   -0.25080900    0.90956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C                  4.23120000    0.60302200    1.05713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04301400   -1.76972200   -1.10857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57888000   -2.16008800   -0.30567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27541700   -0.15045900    1.39697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17665100    1.50621400    1.66702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14411600    0.07386800    0.22108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92381800    0.66954700    0.093243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63559700    1.58257500    0.62638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1.02759400    0.18482600   -0.83412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                 -0.88414900    0.28367600   -0.28642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58779100    2.27197100   -0.17482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86517900   -1.70481100   -0.43933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77199500   -0.51294900    0.61119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68262800   -0.11989300    0.36695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5.94702000   -0.93592300    0.87447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-NH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35027600   -1.01056500   -0.00318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67756500   -0.62602900   -0.00354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75712700    0.84023000   -0.00069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47687300    1.35543400    0.00145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95125400   -2.02505200   -0.00488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53793400   -1.29947000   -0.00563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68302500    1.41944700   -0.00034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18235400    2.40639200    0.00382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55259000    0.21480500   -0.00003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19307300    0.33827800    0.00139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69849400    1.31563900    0.00379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38560200   -0.76723500    0.00004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1.41791400   -0.58946800    0.00101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49189300    0.60999700    1.28692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49278600    0.61362200   -1.28153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27843300    0.67269400   -0.00679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23221400    1.17475900   -0.01307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4.23240200    0.12528200    0.00036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-NH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64655000   -0.94584900   -0.00078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96929800   -0.53980300   -0.00117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02445900    0.92536100   -0.00037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73360400    1.41807100    0.00053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26454800   -1.96698400   -0.001181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84049400   -1.19945400   -0.00196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94017300    1.52075300   -0.00046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H                 -3.42095400    2.46404800    0.001272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82899700    0.26406300    0.000278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46407800    0.36594700    0.00099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97033300    1.34616200    0.001819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66799200   -0.73340600    0.00090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 1.32686900   -0.58532500    0.00018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33545900    0.74961900    1.39265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33437100    0.74969800   -1.392215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92236200    1.09417200   -0.00132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79568100    1.72652500   -0.001527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3.96481700    0.40602600   -0.001034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-NH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18439000    1.12045000    0.000331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55796100    0.98845300    0.000896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90845800   -0.44312300    0.000796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74612900   -1.18649100    0.000168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2.60255500    2.04224300    0.000226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27957200    1.80851900    0.001348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92572000   -0.84029800    0.001160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64899300   -2.27318800   -0.000063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62893100   -0.23385700   -0.000130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31232000   -0.61104000   -0.000750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96024400   -1.64293700   -0.001085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35869800    0.39231800   -0.001200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                 1.41263000    0.03661300    0.000289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09403800   -1.81074000   -0.000561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56467900    1.86320700   -0.001016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60846800   -0.11546900    0.003382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68588000   -0.09346200    0.009806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4.43160400   -0.13857300   -0.00365800</w:t>
      </w: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5FBC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1A5FBC">
        <w:rPr>
          <w:rFonts w:ascii="Times New Roman" w:hAnsi="Times New Roman" w:cs="Times New Roman"/>
          <w:sz w:val="24"/>
          <w:szCs w:val="24"/>
        </w:rPr>
        <w:t>-NH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49650500    1.12818000    0.00514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87006300    0.98266800    0.00794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20590800   -0.44965800    0.01109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03513300   -1.18107700    0.00925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2.92393300    2.05588100    0.00281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59933800    1.79605800    0.00830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21902600   -0.85752100    0.01377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92732700   -2.26702500    0.01021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92685200   -0.21879600    0.005865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60630600   -0.58275700    0.00426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1.26557800   -1.62099900    0.004498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O                 -0.64943100    0.40285500    0.00297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5FBC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1A5FBC">
        <w:rPr>
          <w:rFonts w:ascii="Times New Roman" w:hAnsi="Times New Roman" w:cs="Times New Roman"/>
          <w:sz w:val="24"/>
          <w:szCs w:val="24"/>
        </w:rPr>
        <w:t xml:space="preserve">                 1.29126200    0.01785000   -0.010728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37411000    1.99627600   -0.005206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0.83511900   -1.94532000   -0.01155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57848400   -0.13166400    0.03962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65636900   -0.13788600    0.07007800</w:t>
      </w:r>
    </w:p>
    <w:p w:rsidR="00BF0AEB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4.40275500   -0.12278600    0.01087300</w:t>
      </w:r>
    </w:p>
    <w:p w:rsidR="00BF0AEB" w:rsidRPr="001A5FBC" w:rsidRDefault="00BF0AEB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Br-NH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02581200   -0.97116600   -0.39296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34545200   -1.00505700    0.00313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66215300    0.22508900    0.75066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53372500    1.01181800    0.817579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47109400   -1.72969900   -0.94483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05043200   -1.81627400   -0.19177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63622700    0.46284200    1.18349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42642500    1.98599700    1.29684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46784700    0.29021800    0.10552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20445800    0.76993000   -0.067268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83563700    1.71595500    0.343529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34576900    0.09597100   -0.91452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Br                -1.36041800   -0.00511500   -0.25429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6520100   -1.82559400    0.04625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50894300    1.84828100   -0.56574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99927400   -0.19349700    0.64214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11779100   -0.27272400    1.01045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13908400   -0.34590800    1.34679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-NH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36316700   -1.04730100   -0.37026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69402800   -1.05942600   -0.00467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01213400    0.18344500    0.71500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87366200    0.95697100    0.79507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80838800   -1.81991700   -0.90258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40465300   -1.86413900   -0.206808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99297100    0.44112600    1.12036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76494700    1.93777800    1.26089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80161300    0.21290800    0.11900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52678300    0.67746200   -0.022459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18536500    1.63797100    0.379804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63244300   -0.02259500   -0.80043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                 -1.26298200    0.06642300   -0.193449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9355000    2.05721000   -0.45500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12645300   -1.91271800    0.01645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C                 -5.11845200   -0.41314800    0.97925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12926200   -0.60583300    1.30134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4.01230400   -0.20465200    0.62637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As-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07245300   -1.07647900   -0.000649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C                  4.41134800   -0.73040500   -0.00057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C                  4.53273600    0.73170800    0.00012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C                  3.26640800    1.28282000    0.00035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 2.64443600   -2.07917200   -0.00106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 5.25197600   -1.42847800   -0.00090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 5.47465300    1.28465800    0.000342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 3.00216800    2.34196700    0.000778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C                  2.31038100    0.17006500   -0.00005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C                  0.95290200    0.33256800    0.00013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 0.49560400    1.32847300    0.000636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O                  0.10943300   -0.73652200   -0.00026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As                -1.70916100   -0.51155900    0.000008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F                 -1.68906100    0.69032800    1.29834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F                 -1.68917700    0.69254000   -1.296300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N                 -4.12511600    0.40064400   -0.00105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-4.69180600    0.21256900   -0.829003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-3.94278100    1.40534700    0.010247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 xml:space="preserve"> H                 -4.70482300    0.19629100    0.81390100</w:t>
      </w:r>
    </w:p>
    <w:p w:rsidR="007079D9" w:rsidRPr="001A5FBC" w:rsidRDefault="007079D9" w:rsidP="007079D9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b-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40652500   -1.04903600    0.00001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74619300   -0.69878700   -0.00000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86230000    0.76156000   -0.00000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59178400    1.30722600    0.00000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2.98214200   -2.05339500    0.00002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58903000   -1.39444800   -0.00001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80189400    1.31867400   -0.00002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32311600    2.36552000    0.00000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64040400    0.19284300    0.00001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27884900    0.35193300    0.00002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83480300    1.35618300    0.00002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43326000   -0.70099000    0.00004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 1.57383100   -0.48353300   -0.00001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44682100    0.83780500    1.41805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44676600    0.83783700   -1.41805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3.80407000    0.76361000    0.00003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74705800    1.36838300   -0.82181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72265900    0.31890700   -0.000407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H                  3.74751900    1.36779700    0.82234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e-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93575500    1.14686500    0.02551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31038100    1.01777500    0.02271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66359100   -0.41144900    0.01636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50240000   -1.15726100    0.01525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2.35221300    2.06762100    0.03098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03004700    1.83963900    0.02489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68161100   -0.80678600    0.01343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40806400   -2.24432400    0.01120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38289900   -0.20773200    0.02037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06717200   -0.58752300    0.02172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72860700   -1.62526800    0.02348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10287500    0.39693500    0.03899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                 1.66946200   -0.00459400   -0.11522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35335300   -1.85142300    0.06390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91198200    1.81626900    0.05890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4.39258300   -0.08801800    0.15055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73421000   -0.61867900    0.95263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62861000    0.89175200    0.315304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93612700   -0.39477400   -0.65693300</w:t>
      </w:r>
    </w:p>
    <w:p w:rsidR="00D04364" w:rsidRPr="001A5FBC" w:rsidRDefault="00D04364" w:rsidP="00FC5140">
      <w:pPr>
        <w:rPr>
          <w:rFonts w:ascii="Times New Roman" w:hAnsi="Times New Roman" w:cs="Times New Roman"/>
          <w:sz w:val="24"/>
          <w:szCs w:val="24"/>
        </w:rPr>
      </w:pPr>
    </w:p>
    <w:p w:rsidR="007079D9" w:rsidRPr="001A5FBC" w:rsidRDefault="00FC5140" w:rsidP="00FC5140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b-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40652500   -1.04903600    0.00001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74619300   -0.69878700   -0.00000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86230000    0.76156000   -0.00000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59178400    1.30722600    0.00000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2.98214200   -2.05339500    0.00002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58903000   -1.39444800   -0.00001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80189400    1.31867400   -0.00002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32311600    2.36552000    0.00000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64040400    0.19284300    0.00001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27884900    0.35193300    0.00002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83480300    1.35618300    0.00002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43326000   -0.70099000    0.00004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 1.57383100   -0.48353300   -0.00001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44682100    0.83780500    1.41805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44676600    0.83783700   -1.41805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 3.80407000    0.76361000    0.00003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74705800    1.36838300   -0.82181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72265900    0.31890700   -0.00040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74751900    1.36779700    0.82234000</w:t>
      </w: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Br-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C                  3.06918300    0.15117300   -1.06493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41828100    0.13917300   -0.76293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59044900   -0.05898800    0.68086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34537200   -0.16854300    1.26707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60766300    0.27921900   -2.04423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23347300    0.25897900   -1.48030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55034700   -0.10936300    1.19924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11785300   -0.32144700    2.32357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35250400   -0.04036000    0.19360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00381600   -0.10432100    0.40211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57144200   -0.25038900    1.39932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13354500    0.00010100   -0.64715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81408600   -1.89280900   -0.22883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72331600    1.89917400    0.08745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95094300    0.04287000    0.47087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52464700   -0.38009900   -0.25960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20997600    1.02444000    0.58382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11935800   -0.45612100    1.344920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Br                -1.67084500    0.00250800   -0.12022700</w:t>
      </w:r>
    </w:p>
    <w:p w:rsidR="00D04364" w:rsidRPr="001A5FBC" w:rsidRDefault="00D04364" w:rsidP="00FC5140">
      <w:pPr>
        <w:rPr>
          <w:rFonts w:ascii="Times New Roman" w:hAnsi="Times New Roman" w:cs="Times New Roman"/>
          <w:sz w:val="24"/>
          <w:szCs w:val="24"/>
        </w:rPr>
      </w:pPr>
    </w:p>
    <w:p w:rsidR="00FC5140" w:rsidRPr="001A5FBC" w:rsidRDefault="00FC5140" w:rsidP="00FC5140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I-N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42355900    0.01144800   -1.07289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77595300   -0.00400800   -0.78523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96159500   -0.03267300    0.66999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72126900   -0.03489900    1.27668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95130700    0.03343700   -2.05516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58475900    0.00377200   -1.51967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92658800   -0.04949400    1.18116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50353200   -0.05331000    2.34617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71805200   -0.00735400    0.20590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37004600   -0.00183700    0.43196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95664000   -0.01832900    1.44928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48331400    0.02502700   -0.60528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                 -1.48579000    0.01956100   -0.09663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65037800    2.03867000    0.00344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65713000   -2.00834600   -0.07568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N                 -3.90629400   -0.08864100    0.46109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12817600   -1.08268700    0.55239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49877100    0.31296800   -0.267212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12674800    0.38017000    1.34108200</w:t>
      </w:r>
    </w:p>
    <w:p w:rsidR="00D04364" w:rsidRPr="001A5FBC" w:rsidRDefault="00D04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As-P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52213400   -0.97676900   -0.09380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84090800   -0.56650500   -0.10060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C                 -4.89341300    0.89948800   -0.01578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60512400    1.38867400    0.04309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14221700   -1.99720800   -0.14470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71342700   -1.22135400   -0.15947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80830200    1.49564800   -0.00221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29144300    2.43172900    0.11170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70196400    0.23117300   -0.00369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34207100    0.32736000    0.03389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0.82479000    1.29007400    0.10266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55817800   -0.79944400   -0.01354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 1.23994600   -0.66547400    0.03228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38374100    0.60574100   -1.18148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33198800    0.46562700    1.37893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 4.53934000    0.40951500   -0.08370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36960600    1.76596300    0.31273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03156600    0.72185400   -1.382980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82823600    0.26395000    0.50515800</w:t>
      </w:r>
    </w:p>
    <w:p w:rsidR="00D04364" w:rsidRPr="001A5FBC" w:rsidRDefault="00D04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b-P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78746300   -0.90106400   -0.06932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09917800   -0.46288200   -0.06723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11934400    1.00235500    0.00341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81814100    1.46304600    0.04471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43065700   -1.93026800   -0.11392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98585600   -1.09993100   -0.11101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02062500    1.61902100    0.02014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48085400    2.49978000    0.09981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94105700    0.28771300    0.00056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57540500    0.35667500    0.02380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05606200    1.32168300    0.07813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80613600   -0.76603800   -0.01887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-1.18592900   -0.66742000    0.00855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25353000    0.73087000   -1.32636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22566800    0.60949800    1.45822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-4.23359600    0.75612500   -0.04996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39031400    0.77207600    0.77825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92118800    0.99842900   -1.271080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85607400    2.10568800    0.18145700</w:t>
      </w:r>
    </w:p>
    <w:p w:rsidR="00D04364" w:rsidRPr="001A5FBC" w:rsidRDefault="00D04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e-P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27809800    1.19911400    0.02714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65614300    1.13592300    0.04288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07822800   -0.27669200    0.02217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95536300   -1.07724400   -0.00592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H                 -2.65108600    2.09072500    0.03615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33565100    1.99078800    0.06719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11415200   -0.62217500    0.02855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91293400   -2.16722300   -0.02638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79151000   -0.18151600   -0.00367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1.49610600   -0.62428700   -0.02633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1.19466900   -1.67182300   -0.045521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0.49335700    0.33261700   -0.026487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                 1.25608500   -0.11343300   -0.02262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0.85309700   -1.94134300    0.02132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50846500    1.70549100   -0.04308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 4.70289200    0.10068400    0.03764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84745800   -0.74526400   -0.011810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15227300    0.85555500    1.158287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18399100    1.02582500   -0.93194100</w:t>
      </w:r>
    </w:p>
    <w:p w:rsidR="00D04364" w:rsidRPr="001A5FBC" w:rsidRDefault="00D04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b-P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78746300   -0.90106400   -0.06932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09917800   -0.46288200   -0.06723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11934400    1.00235500    0.00341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81814100    1.46304600    0.04471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43065700   -1.93026800   -0.11392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98585600   -1.09993100   -0.11101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02062500    1.61902100    0.02014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48085400    2.49978000    0.09981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94105700    0.28771300    0.00056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57540500    0.35667500    0.023805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05606200    1.32168300    0.078132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80613600   -0.76603800   -0.01887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-1.18592900   -0.66742000    0.008556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25353000    0.73087000   -1.326369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22566800    0.60949800    1.458223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-4.23359600    0.75612500   -0.049964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39031400    0.77207600    0.77825800</w:t>
      </w:r>
    </w:p>
    <w:p w:rsidR="00D04364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92118800    0.99842900   -1.27108000</w:t>
      </w:r>
    </w:p>
    <w:p w:rsidR="007079D9" w:rsidRPr="001A5FBC" w:rsidRDefault="00D04364" w:rsidP="00D04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85607400    2.10568800    0.18145700</w:t>
      </w:r>
    </w:p>
    <w:p w:rsidR="00D04364" w:rsidRPr="001A5FBC" w:rsidRDefault="00D04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Br-P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12629700   -0.97968200   -0.42255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44045900   -1.04692700   -0.01079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77143200    0.16363200    0.76132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65704500    0.97138200    0.827134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56394600   -1.71675000   -0.99548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13192200   -1.86851200   -0.21097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H                  5.74424900    0.37481000    1.21060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56295600    1.93942900    1.321580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58694600    0.28296100    0.090966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33275700    0.78958700   -0.091670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0.98514200    1.73586800    0.33952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47154700    0.15896500   -0.957337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Br                -1.26525400    0.04461000   -0.27865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3393900   -1.80957300   -0.04084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43821800    1.92036100   -0.49423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-4.04215600   -0.27901800    0.71724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99386400    0.77514300    0.72275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23391800   -0.70791200    2.05731800</w:t>
      </w:r>
    </w:p>
    <w:p w:rsidR="007079D9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85678000   -1.26268700    0.09668800</w:t>
      </w:r>
    </w:p>
    <w:p w:rsidR="00D04364" w:rsidRPr="001A5FBC" w:rsidRDefault="00D04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-P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46024700   -1.04747000   -0.35595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78131000   -1.08392900    0.041366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10687200    0.15675700    0.76251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98285300    0.95349200    0.810843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2.90305300   -1.81154600   -0.897994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48037400   -1.90376800   -0.13906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08264000    0.39683000    1.190324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88278000    1.93877600    1.26905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91246300    0.22670300    0.113436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64983700    0.71409200   -0.06242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31709700    1.68209300    0.33067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0.76189200    0.03383700   -0.863816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                 -1.14315100    0.07628300   -0.23151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4067400    2.08278100   -0.43440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1226700   -1.91608400   -0.06026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P                 -4.22700500   -0.28626500    0.741163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33440900   -0.17711700   -0.14193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80350100    0.42839500    1.82526600</w:t>
      </w:r>
    </w:p>
    <w:p w:rsidR="007079D9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51610700   -1.59154400    1.22044400</w:t>
      </w:r>
    </w:p>
    <w:p w:rsidR="00B32A66" w:rsidRPr="001A5FBC" w:rsidRDefault="00B32A66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As-As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16072800   -0.90787100   -0.15124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46359100   -0.45004000   -0.157127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46463300    1.01275600   -0.01596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16071200    1.45235600    0.076687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81691300   -1.93868400   -0.237277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35820000   -1.07000100   -0.251314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35771300    1.64068800    0.010310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81081100    2.47992600    0.18932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C                  3.29902600    0.26534200   -0.00480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93743000    0.31027700    0.05214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38544400    1.24924800    0.164516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1.19500600   -0.84348500   -0.03049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0.60387200   -0.77856000    0.04325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72330000    0.29504000    1.43371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81571600    0.53355800   -1.11671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3.96680800    0.29900700   -0.063730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38475600    0.70592100   -1.46181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74893000    1.72379600    0.39935000</w:t>
      </w:r>
    </w:p>
    <w:p w:rsidR="007079D9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38858200    0.22793800    0.45532300</w:t>
      </w:r>
    </w:p>
    <w:p w:rsidR="00B32A66" w:rsidRPr="001A5FBC" w:rsidRDefault="00B32A66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b-As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33784800   -0.78420800   -0.14307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62494300   -0.27887600   -0.136893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57105200    1.18008600    0.010204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24907200    1.56966900    0.09440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03359500   -1.82691900   -0.236354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54228800   -0.86563600   -0.22681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43967800    1.84115300    0.046247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86003000    2.58315400    0.208612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43279200    0.35382100    0.001300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06640200    0.34999800    0.047883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49757300    1.28140300    0.160285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1.35646000   -0.80994900   -0.04240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b                -0.63455000   -0.81593900    0.014631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80198800    0.64189200   -1.246483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72877600    0.38650300    1.522823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3.81197600    0.54727400   -0.049829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16936600    0.53472800    0.61950800</w:t>
      </w:r>
    </w:p>
    <w:p w:rsidR="00B32A66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34404900    0.92330900   -1.41473700</w:t>
      </w:r>
    </w:p>
    <w:p w:rsidR="007079D9" w:rsidRPr="001A5FBC" w:rsidRDefault="00B32A66" w:rsidP="00B32A66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46994800    1.96277500    0.35068400</w:t>
      </w:r>
    </w:p>
    <w:p w:rsidR="00B32A66" w:rsidRPr="001A5FBC" w:rsidRDefault="00B32A66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e-As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78917200   -1.30858000   -0.02242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16760000   -1.34788400   -0.047625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69408600    0.02960000   -0.03027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63455200    0.91148100    0.005592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09757100   -2.15112300   -0.025989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78133600   -2.25088400   -0.07611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75264300    0.29705600   -0.04429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67361600    2.00156500    0.025275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40720300    0.10469600    0.011109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14927400    0.64305800    0.04201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H                  1.92622300    1.70984900    0.063047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1.07830800   -0.23812500    0.05698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Se                -0.63114900    0.33349700    0.006617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09768400    2.12473200   -0.02478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1.01386700   -1.46508100    0.060317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4.07325100   -0.20979100   -0.01905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52918200    0.20937700   -0.072115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28163300   -1.19816400    1.10937500</w:t>
      </w:r>
    </w:p>
    <w:p w:rsidR="007079D9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21807300   -1.25956400   -1.10139400</w:t>
      </w:r>
    </w:p>
    <w:p w:rsidR="00B32A66" w:rsidRPr="001A5FBC" w:rsidRDefault="00B32A66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Sb-As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89724300   -1.46624500   -0.00016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27363900   -1.57421600   -0.00017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5.86637300   -0.22681500    0.000195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4.85024700    0.70669100    0.00034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16497300   -2.27380100   -0.000369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84202300   -2.50711700   -0.00037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6.93703300   -0.01160600    0.000302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94316800    1.79392000    0.000597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3.58416900   -0.03699700    0.000127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-2.35310400    0.56201000    0.00019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2.20423000    1.64422300    0.00039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-1.23291000   -0.23805400   -0.000089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5FBC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1A5FBC">
        <w:rPr>
          <w:rFonts w:ascii="Times New Roman" w:hAnsi="Times New Roman" w:cs="Times New Roman"/>
          <w:sz w:val="24"/>
          <w:szCs w:val="24"/>
        </w:rPr>
        <w:t xml:space="preserve">                 0.60424400    0.49003700    0.00000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 1.03215600   -1.44955600   -0.00027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19149400    2.33627200   -0.00048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 4.09250900   -0.44947300    0.00013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13848200   -1.47767900   -1.10851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13849900   -1.47913200    1.10743700</w:t>
      </w:r>
    </w:p>
    <w:p w:rsidR="007079D9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58693300   -0.20071200    0.00047400</w:t>
      </w:r>
    </w:p>
    <w:p w:rsidR="007F0364" w:rsidRPr="001A5FBC" w:rsidRDefault="007F0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1A5FBC">
        <w:rPr>
          <w:rFonts w:ascii="Times New Roman" w:hAnsi="Times New Roman" w:cs="Times New Roman"/>
          <w:sz w:val="24"/>
          <w:szCs w:val="24"/>
        </w:rPr>
        <w:t>Br-As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66865500   -0.98300900   -0.362241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96020800   -1.06888500    0.11227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27146200    0.13822700    0.89851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16723900    0.96226000    0.91010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12313600   -1.71252800   -0.96053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64834000   -1.90086700   -0.053399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22456700    0.33575600    1.39390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06384400    1.93234300    1.39862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12383700    0.28829100    0.12403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1.88658700    0.81137600   -0.11960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53024700    1.76154800    0.29593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1.06116800    0.19321200   -1.027002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lastRenderedPageBreak/>
        <w:t>Br                -0.70068200    0.05318700   -0.408797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46797900   -1.80279200   -0.196108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88379600    1.93271300   -0.59578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3.57400100   -0.15943700    0.48693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65603500    0.56461600   -0.277082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3.99219700    0.31340000    1.85839700</w:t>
      </w:r>
    </w:p>
    <w:p w:rsidR="007079D9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26732100   -1.49894900    0.54772500</w:t>
      </w:r>
    </w:p>
    <w:p w:rsidR="007F0364" w:rsidRPr="001A5FBC" w:rsidRDefault="007F0364" w:rsidP="00BF0AEB">
      <w:pPr>
        <w:rPr>
          <w:rFonts w:ascii="Times New Roman" w:hAnsi="Times New Roman" w:cs="Times New Roman"/>
          <w:sz w:val="24"/>
          <w:szCs w:val="24"/>
        </w:rPr>
      </w:pPr>
    </w:p>
    <w:p w:rsidR="00BF0AEB" w:rsidRPr="001A5FBC" w:rsidRDefault="00BF0AEB" w:rsidP="00BF0AEB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-AsH</w:t>
      </w:r>
      <w:r w:rsidRPr="001A5FB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72245700   -1.19026200   -0.551182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99986400   -1.52072400   -0.148641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5.47781000   -0.52248300    0.822391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4.49040800    0.41875500    1.01883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3.08016700   -1.72641000   -1.249773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5.57159300   -2.38862800   -0.48506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6.45644200   -0.53665000    1.30700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4.52173700    1.29227800    1.671969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3.35620300    0.03297100    0.16683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C                  2.19431000    0.74238900    0.073700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 1.98843600    1.64818800    0.656254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O                  1.25983700    0.39419500   -0.876161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I                 -0.64454800    0.50067100   -0.25303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30649200    2.46775100    0.028265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F                 -0.71058000   -1.48135000   -0.573032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As                -3.67081600   -0.63952200    0.41382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4.13432700   -1.45944200   -0.76611600</w:t>
      </w:r>
    </w:p>
    <w:p w:rsidR="007F0364" w:rsidRPr="001A5FBC" w:rsidRDefault="007F0364" w:rsidP="007F0364">
      <w:pPr>
        <w:rPr>
          <w:rFonts w:ascii="Times New Roman" w:hAnsi="Times New Roman" w:cs="Times New Roman"/>
          <w:sz w:val="24"/>
          <w:szCs w:val="24"/>
        </w:rPr>
      </w:pPr>
      <w:r w:rsidRPr="001A5FBC">
        <w:rPr>
          <w:rFonts w:ascii="Times New Roman" w:hAnsi="Times New Roman" w:cs="Times New Roman"/>
          <w:sz w:val="24"/>
          <w:szCs w:val="24"/>
        </w:rPr>
        <w:t>H                 -5.05122900   -0.24574300    0.88779400</w:t>
      </w:r>
    </w:p>
    <w:p w:rsidR="00BF0AEB" w:rsidRPr="00BF0AEB" w:rsidRDefault="007F0364" w:rsidP="007F0364">
      <w:r w:rsidRPr="001A5FBC">
        <w:rPr>
          <w:rFonts w:ascii="Times New Roman" w:hAnsi="Times New Roman" w:cs="Times New Roman"/>
          <w:sz w:val="24"/>
          <w:szCs w:val="24"/>
        </w:rPr>
        <w:t>H                 -3.50620800   -1.80995500    1.35</w:t>
      </w:r>
      <w:bookmarkStart w:id="0" w:name="_GoBack"/>
      <w:r w:rsidRPr="001A5FBC">
        <w:rPr>
          <w:rFonts w:ascii="Times New Roman" w:hAnsi="Times New Roman" w:cs="Times New Roman"/>
          <w:sz w:val="24"/>
          <w:szCs w:val="24"/>
        </w:rPr>
        <w:t>3</w:t>
      </w:r>
      <w:bookmarkEnd w:id="0"/>
      <w:r w:rsidRPr="001A5FBC">
        <w:rPr>
          <w:rFonts w:ascii="Times New Roman" w:hAnsi="Times New Roman" w:cs="Times New Roman"/>
          <w:sz w:val="24"/>
          <w:szCs w:val="24"/>
        </w:rPr>
        <w:t>16800</w:t>
      </w:r>
    </w:p>
    <w:sectPr w:rsidR="00BF0AEB" w:rsidRPr="00BF0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C9E" w:rsidRDefault="009E1C9E" w:rsidP="00EE3321">
      <w:r>
        <w:separator/>
      </w:r>
    </w:p>
  </w:endnote>
  <w:endnote w:type="continuationSeparator" w:id="0">
    <w:p w:rsidR="009E1C9E" w:rsidRDefault="009E1C9E" w:rsidP="00EE3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C9E" w:rsidRDefault="009E1C9E" w:rsidP="00EE3321">
      <w:r>
        <w:separator/>
      </w:r>
    </w:p>
  </w:footnote>
  <w:footnote w:type="continuationSeparator" w:id="0">
    <w:p w:rsidR="009E1C9E" w:rsidRDefault="009E1C9E" w:rsidP="00EE3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3B"/>
    <w:rsid w:val="00112C3B"/>
    <w:rsid w:val="001A5FBC"/>
    <w:rsid w:val="006B1F41"/>
    <w:rsid w:val="007079D9"/>
    <w:rsid w:val="007F0364"/>
    <w:rsid w:val="0080222A"/>
    <w:rsid w:val="009C2384"/>
    <w:rsid w:val="009E1C9E"/>
    <w:rsid w:val="00A82F66"/>
    <w:rsid w:val="00B32A66"/>
    <w:rsid w:val="00BB272B"/>
    <w:rsid w:val="00BF0AEB"/>
    <w:rsid w:val="00D04364"/>
    <w:rsid w:val="00EE3321"/>
    <w:rsid w:val="00FC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3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5026</Words>
  <Characters>28652</Characters>
  <Application>Microsoft Office Word</Application>
  <DocSecurity>0</DocSecurity>
  <Lines>238</Lines>
  <Paragraphs>67</Paragraphs>
  <ScaleCrop>false</ScaleCrop>
  <Company/>
  <LinksUpToDate>false</LinksUpToDate>
  <CharactersWithSpaces>3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mc</dc:creator>
  <cp:keywords/>
  <dc:description/>
  <cp:lastModifiedBy>houmc</cp:lastModifiedBy>
  <cp:revision>6</cp:revision>
  <dcterms:created xsi:type="dcterms:W3CDTF">2020-06-10T12:12:00Z</dcterms:created>
  <dcterms:modified xsi:type="dcterms:W3CDTF">2020-06-11T03:32:00Z</dcterms:modified>
</cp:coreProperties>
</file>